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16"/>
          <w:szCs w:val="20"/>
          <w:highlight w:val="none"/>
          <w:lang w:val="en-US" w:eastAsia="zh-CN"/>
        </w:rPr>
      </w:pPr>
      <w:r>
        <w:rPr>
          <w:rFonts w:hint="default" w:ascii="Arial" w:hAnsi="Arial" w:cs="Arial"/>
          <w:sz w:val="16"/>
          <w:szCs w:val="20"/>
          <w:highlight w:val="none"/>
          <w:lang w:val="en-US" w:eastAsia="zh-CN"/>
        </w:rPr>
        <w:t>Supplemental Table 1 Baseline characteristics and postoperative variables of ICU patients after non-cardiac thoracic surgery</w:t>
      </w:r>
    </w:p>
    <w:tbl>
      <w:tblPr>
        <w:tblStyle w:val="3"/>
        <w:tblW w:w="0" w:type="auto"/>
        <w:tblInd w:w="1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431"/>
        <w:gridCol w:w="1467"/>
        <w:gridCol w:w="1395"/>
        <w:gridCol w:w="7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t least 1 PP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=171(36.00,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 PP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=304(64.00,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ge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1(50-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7(48-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ex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27(75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15(70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2(24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1(29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BMI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gt;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6(27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8(25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=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0(65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14(69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OPD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2(3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4(27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neumonia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0(11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2(10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ypertension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0(23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5(14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1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oronary heart disease(CHD)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(2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7(5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rrhythmia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(4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(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iabetes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2(7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7(8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moking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1(42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32(43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moking index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00(400-8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00(240-8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rinking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8(34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08(35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A class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gt;=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4(66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05(43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2(33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39(56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2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RISCAT score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0(50-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0(43-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urolung1(2016)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(3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(3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urolung1(2019)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(2.5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.5(2.5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emoglob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g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30(113-1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33(122-144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WBC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6.61(5.14-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6.135(5.01-7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0.0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latelet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81(132-2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83(150-241)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superscript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T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U/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7(12-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7(12-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T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U/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1(16-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8(15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bumin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g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0.85(35.6-4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42(39-4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Urin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.5(4.5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5.1(4.1-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reatinin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mol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8(65-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4.5(63-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0.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GFR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</w:rPr>
              <w:t>ml/min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</w:rPr>
              <w:t>per 1.73m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  <w:vertAlign w:val="superscript"/>
                <w:lang w:val="en-US" w:eastAsia="zh-CN"/>
              </w:rPr>
              <w:t>2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  <w:lang w:val="en-US" w:eastAsia="zh-CN"/>
              </w:rPr>
              <w:t>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9.695(74.34-102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91.17(80.75-101.94)</w:t>
            </w: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0.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thrombin tim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.1(10.5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0.85(10.3-1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PT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7.5(25.8-29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7.3(25.9-29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national normalized ratio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99(.91-1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97(.925-1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38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Thrombin tim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7.6(16.8-1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7.7(17-1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-dimmer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g/m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95(.38-6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43(.195-1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reactive prote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g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.3(3.07-8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.51(2.89-18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calciton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ng/mL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24(.05-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04(.03-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14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leukin-6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pg/mL),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.32(2.375-8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3.685(2.36-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9.85(76.15-120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8.6(70.4-9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shd w:val="clear"/>
                <w:vertAlign w:val="baseline"/>
                <w:lang w:val="en-US" w:eastAsia="zh-CN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C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5.1(29.7-4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0.7(34.8-4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49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H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41(7.38-7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40(7.39-7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0.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CO3-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3.7(19.7-2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5.15(22.2-2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actat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9(1.5-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8(1.6-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eoperative SpO2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98(.96-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98(.97-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0.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ulmonary function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(54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8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0(41.45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1(16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0(25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b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9(29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3(32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V1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.5(1.85-3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.61(2.15-3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V1/FVC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79(.71-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78(.71-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VC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.17(2.69-3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.315(2.79-3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V1-ppo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88(1.33-2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87(1.39-2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gt;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chocardiography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3(55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58(52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2(19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5(21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b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3(25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6(25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jection fraction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675(.64-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68(.64-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bnormal electrocardiogram(ECG)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0(38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3(34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19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ra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operative variab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urgery type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emerg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46(26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32(10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el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25(73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70(89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Duration of surgery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&lt;=2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8(10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57(19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-3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2(13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43(14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&gt;3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29(76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95(66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03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urgical site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lu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6(15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67(22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mediastin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57(33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90(29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esophag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80(46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41(46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Thoracic wa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8(4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4(1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b/>
                <w:bCs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04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urgical approach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VATS/RA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94(54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18(72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Open ch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71(4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76(25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6(3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8(2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Blood transfusion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19(19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14(9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02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Prophylactic antibiotics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77(8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131(90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liquid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L)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500(1550-32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000(1100-27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1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Variables during ICU stay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PACHE I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2(8-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1(7-1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1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eart ra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3.5(74.5-9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9(70-9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Respiratory ra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5(12-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4(12-1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ystolic blood pressur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40(120-1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39(124-15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iastolic blood pressur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0(69-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78(70-8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ean arterial pressur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9(86.5-11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98.7(89-108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pO2,mean(SD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1-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iO2,mean(SD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40(.40-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40(.40-.4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06.25(82.8-135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24(95.3-157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C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3.1(39-4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1.8(37.2-45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1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34(7.31-7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36(7.33-7.3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CO3-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3(21-2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3.1(21.3-24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actat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9(1.4-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7(1.3-2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1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emoglob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4(98-1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21(109-13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WBC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0.6(7.55-14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.22(8.53-14.4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latelet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47(105-2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64(128-209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4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1.5(14-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1(13-3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4(24-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8(20-4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bumin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g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0.6(25.5-3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3.2(29.5-36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-reactive prote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g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84(4.41-8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.16(2.14-8.6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calciton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175(.07-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06(.03-01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leukin-6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p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34(189-6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47.75(103-454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thrombin time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2(11-1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.6(10.9-12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PTT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8.35(25.4-3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7.3(25.1-29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national normalized rati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075(.985-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04(.98-1.1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Thrombin time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7.4(16.1-1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7.7(16.9-19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-dimmer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.07(1.88-4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89(.955-3.7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/F,PaO2/FiO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45.5(178.75-307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300.5(232.25-37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Ventilation mode,n(%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-C(V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31(8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24(78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-C(P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1(12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39(13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IMV(PC)+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0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0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IMV(VC)+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(0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pontane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6(3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6(5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3(1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(0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Tidal volume(V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 mL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40(400-4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40(420-4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EEP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cmH2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5(5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5(5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019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Ventilation strategy after extubation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onventional oxyg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03(60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65(87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F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4(14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9(6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n-invas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38(23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3(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0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0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FNO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4(14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9(6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PAP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cmH2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2(12-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2(12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PAP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cmH2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6(6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6(5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i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39(.33-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33(.33-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p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.99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01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95.15(77.3-11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06.1(85.5-14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C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0.6(37.55-4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1.5(38.3-4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.39(7.36-7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.38(7.35-7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02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CO3-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4.7(23-2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4.6(22.7-26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actat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.5(1.3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.5(1.2-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Duration of MV,h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3.8(8.18-38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.99(3.36-14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iquid balance,m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o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673(112-12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537.5(116-11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o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534(-218-120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34(-130-12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o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23.55(-480-98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90(-155-8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43</w:t>
            </w:r>
          </w:p>
        </w:tc>
      </w:tr>
    </w:tbl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Data were presented as mean(standard deviation,SD) or median(inter quartile range,IQR) or count and percentage;</w:t>
      </w:r>
    </w:p>
    <w:p>
      <w:pP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Abbreviations: ALT,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lanine Aminotransferase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APACHE II,</w:t>
      </w:r>
      <w:r>
        <w:rPr>
          <w:rStyle w:val="5"/>
          <w:rFonts w:hint="default" w:ascii="Arial" w:hAnsi="Arial" w:eastAsia="Arial" w:cs="Arial"/>
          <w:b w:val="0"/>
          <w:bCs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cute Physiology and Chronic Health Evaluation</w:t>
      </w:r>
      <w:r>
        <w:rPr>
          <w:rStyle w:val="5"/>
          <w:rFonts w:hint="default" w:ascii="Arial" w:hAnsi="Arial" w:eastAsia="宋体" w:cs="Arial"/>
          <w:b w:val="0"/>
          <w:bCs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 xml:space="preserve"> II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APTT,activated partial prothrombin time;ASA,</w:t>
      </w:r>
      <w:r>
        <w:rPr>
          <w:rFonts w:hint="default" w:ascii="Arial" w:hAnsi="Arial" w:eastAsia="Arial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merican society of Aneshesiologists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AST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,</w:t>
      </w:r>
      <w:r>
        <w:rPr>
          <w:rStyle w:val="6"/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</w:rPr>
        <w:t>aspartate transaminase</w:t>
      </w:r>
      <w:r>
        <w:rPr>
          <w:rStyle w:val="6"/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;BMI,body mass index;COPD,chronic obstructive pulmonary disease;ECG,electrocardiogram;EPAP,expiratory positive airway pressure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 xml:space="preserve">Eurolung1, European risk models for morbidity to predict outcome following anatomic lung resections; 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FEV1,</w:t>
      </w:r>
      <w:r>
        <w:rPr>
          <w:rStyle w:val="5"/>
          <w:rFonts w:hint="default" w:ascii="Arial" w:hAnsi="Arial" w:eastAsia="Arial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 xml:space="preserve">Forced Expiratory Volume in </w:t>
      </w:r>
      <w:r>
        <w:rPr>
          <w:rStyle w:val="5"/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one</w:t>
      </w:r>
      <w:r>
        <w:rPr>
          <w:rStyle w:val="5"/>
          <w:rFonts w:hint="default" w:ascii="Arial" w:hAnsi="Arial" w:eastAsia="Arial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 xml:space="preserve"> second</w:t>
      </w:r>
      <w:r>
        <w:rPr>
          <w:rStyle w:val="5"/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FEV1-ppo,postoperative FEV1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FiO2,fraction of inspiration oxygen;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FVC,</w:t>
      </w:r>
      <w:r>
        <w:rPr>
          <w:rFonts w:hint="default" w:ascii="Arial" w:hAnsi="Arial" w:eastAsia="Arial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forced vital capacity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 xml:space="preserve"> HFNO,high flow nasal oxygen; ICU,intensive care unit;MV,mechanical ventilation;</w:t>
      </w:r>
      <w:r>
        <w:rPr>
          <w:rStyle w:val="6"/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IPAP,inspiratory positive airway pressure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PaCO2,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rterial carbon dioxide tension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PaO2,pulmonary arterial oxygen tension;PC,pressure controlled;PEEP,positive end-expiratory pressure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P/F, oxygen ratio,PaO2/FiO2;pod,postoperative days;pod,postoperative days;PPC,postoperative pulmonary complication;</w:t>
      </w:r>
      <w:r>
        <w:rPr>
          <w:rFonts w:hint="default" w:ascii="Arial" w:hAnsi="Arial" w:cs="Arial"/>
          <w:b w:val="0"/>
          <w:bCs w:val="0"/>
          <w:sz w:val="13"/>
          <w:szCs w:val="13"/>
          <w:highlight w:val="none"/>
          <w:lang w:val="en-US" w:eastAsia="zh-CN"/>
        </w:rPr>
        <w:t xml:space="preserve">RATS,robot-assisted thoracic surgery; 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SIMV,spontaneous intermittent mandatory ventilation;SpO2,oxygen saturation;VATS,video assisted thoracic surgery;VC,volume controlled;WBC,white blood cell count.</w:t>
      </w:r>
    </w:p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***:p &lt; 0.001,**:p &lt; 0.01, *:p &lt; 0.05.</w:t>
      </w:r>
    </w:p>
    <w:p>
      <w:pPr>
        <w:numPr>
          <w:ilvl w:val="0"/>
          <w:numId w:val="0"/>
        </w:numPr>
        <w:ind w:leftChars="0"/>
        <w:rPr>
          <w:rFonts w:hint="default" w:ascii="Arial" w:hAnsi="Arial" w:cs="Arial"/>
          <w:b w:val="0"/>
          <w:bCs w:val="0"/>
          <w:sz w:val="16"/>
          <w:szCs w:val="16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6"/>
          <w:szCs w:val="16"/>
          <w:highlight w:val="none"/>
          <w:lang w:val="en-US" w:eastAsia="zh-CN"/>
        </w:rPr>
        <w:t>Supplemental Table2. Baseline characteristics and outcomes between the development cohort and the validation cohor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431"/>
        <w:gridCol w:w="1832"/>
        <w:gridCol w:w="1627"/>
        <w:gridCol w:w="6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evelopment cohort(n=332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Validation cohort(n=143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t least 1 PPC,n(%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23(37.05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8(33.57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uration of MV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h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 median(IQR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0.43(4.06-17.54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0.27(4.82-14.54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ength of ICU stay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d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 median(IQR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(2-4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(2-3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OS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d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 median(IQR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(9-16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(7-14.5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ge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7(48-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2(52-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4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ex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43(73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7(67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9(26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6(32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BMI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gt;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0(28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4(25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=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25(71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9(74.44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OPD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8(29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6(32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neumonia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0(12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0(13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ypertension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6(16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9(20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oronary heart disease(CHD)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4(4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(5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iabetes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3(6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6(1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moking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31(39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3(37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moking index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00(300-8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00(300-8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rinking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7(35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9(34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A class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gt;=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31(50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8(51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lt;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27(49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4(48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RISCAT score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0(47-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0(47-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urolung1(2016)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(3-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(3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urolung1(2019)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.5(2.5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.25(2.5-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emoglob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g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31.5(117-1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35(121-146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WBC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6.3(5.115-8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6.28(4.99-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latelet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79(138-2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92(152-2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8(15-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5(11-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9(15-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9(15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bum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g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1.6(38-4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41.7(38.5-4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urin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.3(4.2-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5(4.2-6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reatinin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6(64-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6(63-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GFR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</w:rPr>
              <w:t>ml/min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</w:rPr>
              <w:t>per 1.73m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  <w:vertAlign w:val="superscript"/>
                <w:lang w:val="en-US" w:eastAsia="zh-CN"/>
              </w:rPr>
              <w:t>2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highlight w:val="none"/>
                <w:shd w:val="clear" w:fill="FFFFFF"/>
                <w:lang w:val="en-US" w:eastAsia="zh-CN"/>
              </w:rPr>
              <w:t>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1(77.03-102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89.035(75.87-100.53)</w:t>
            </w: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0.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thrombin tim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0.9(10.4-1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0.9(10.25-1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PT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7.4(25.9-29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7.3(25.85-29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national normalized ratio,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98(.93-1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98(.92-1.0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Thrombin tim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7.7(17-1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7.6(16.9-1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-dimmer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g/m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56(.22-1.9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72(.36-3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-reactive prote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g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.89(3.07-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6.785(2.87-57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calciton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ng/m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06(.03-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05(.03-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leukin-6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pg/m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.35(2.6-1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.62(2.22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5(71.4-9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91.2(74.8-12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shd w:val="clear"/>
                <w:vertAlign w:val="baseline"/>
                <w:lang w:val="en-US" w:eastAsia="zh-CN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C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8.15(30.9-4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9.3(31-4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H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41(7.39-7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40(7.38-7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CO3-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3.5(19.7-2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3.8(21.6-2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actat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8(1.5-2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9(1.49-3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eoperative SpO2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98(.97-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98(.97-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ulmonary function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08(46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43(45.74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55(23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6(17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b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7(29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5(37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V1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.69(2.21-3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.35(1.62-2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V1/FVC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79(.72-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77(.68-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VC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.48(2.89-4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.06(2.55-3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V1-ppo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L)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86(1.21-2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89(1.68-2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chocardiography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83(56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8(48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4(19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3(23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bnor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9(24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0(28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jection fraction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68(.64-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69(.65-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bnormal electrocardiogram(ECG)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1(24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2(22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ra-operative variab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urgery type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emerg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56(16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2(28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elec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75(83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56(71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Duration of surgery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&lt;=2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55(17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0(14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-3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44(13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1(14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&gt;3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24(69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00(70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urgical site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lu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57(17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36(25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mediastin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05(31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42(29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esophag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59(48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62(43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Thoracic wa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0(3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(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b/>
                <w:bCs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urgical approach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VATS/RA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22(67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90(63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Open ch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100(3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47(33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9(2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5(3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Blood transfusion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19(5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14(9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Prophylactic antibiotics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138(4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55(38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Liquid</w:t>
            </w:r>
            <w:r>
              <w:rPr>
                <w:rFonts w:hint="eastAsia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(mL)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,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100(1000-28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000(1400-32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Variables during ICU stay, 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PACHE I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(7-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1.5(9-1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eart ra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81(72-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9(70-9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Respiratory ra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4(12-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4(12-1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ystolic blood pressur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40(124-1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37(119-15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pO2,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1-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iO2,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m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40(.40-0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.40(.40-.5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18.6(88.5-15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15.75(96.55-145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/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273.55(205.75-36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278.13(220.8-341.7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C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2.25(37.35-46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42.3(38.7-46.1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36(7.32-7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36(7.33-7.3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CO3-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3(21.2-2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3.05(21.15-24.4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actat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7(1.4-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9(1.4-2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emoglob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8(104-1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8(105-13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WBC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0.94(7.96-14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.55(8.52-15.4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latelet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sz w:val="13"/>
                <w:szCs w:val="13"/>
                <w:highlight w:val="none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54(117-2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66(128-21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2(14-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0(12-3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0(20-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1(22-4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bum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p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1.9(28.25-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1.7(27.3-34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-reactive prote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g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7.5.7(2.51-42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6.43(3.32-2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calcitonin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08(.04-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09(.04-.2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leukin-6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p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75.2(119-5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301.15(153.5-617.3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thrombin tim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.7(11-1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1.75(10.9-12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PT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7.75(25.1-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7.3(25.2-30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national normalized rati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05(.98-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05(.98-1.1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Thrombin tim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7.7(16.7-1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7.35(16.5-1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-dimmer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u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.12(1.15-4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2.29(1.26-5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Ventilation mode,n(%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-C(V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45(78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10(82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-C(P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4(14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6(12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IMV(PC)+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0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0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IMV(VC)+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(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pontane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7(5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5(3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(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0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Tidal volume(VT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mL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40(400-4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40(400-4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EEP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cmH2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5(5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5(5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Ventilation strategy after extubation,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onventional oxyg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57(79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11(79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F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9(8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3(9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Non-invas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36(11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510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(0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PAP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cmH2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2(12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3(12-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PAP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cmH2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6(5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6(6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i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37(.33-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35(.33-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p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.99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00.9(81.5-132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03.6(81-13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CO2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1.3(37.9-4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1.1(38.1-4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.39(7.36-7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7.38(7.35-7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CO3-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4.6(22.7-2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4.85(22.7-2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actate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.5(1.2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.5(1.2-2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iquid balance,mL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, m</w:t>
            </w: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edian(IQ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o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608.5(119.25-11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530.15(66-11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o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55(-150.9-120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467(-133.45-120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o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51(-415-8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292.7(-186.5-1062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14</w:t>
            </w:r>
          </w:p>
        </w:tc>
      </w:tr>
    </w:tbl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Data were presented as mean(standard deviation,SD) or median(inter quartile range,IQR) or count and percentage;</w:t>
      </w:r>
    </w:p>
    <w:p>
      <w:pP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Abbreviations: ALT,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lanine Aminotransferase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APACHE II,</w:t>
      </w:r>
      <w:r>
        <w:rPr>
          <w:rStyle w:val="5"/>
          <w:rFonts w:hint="default" w:ascii="Arial" w:hAnsi="Arial" w:eastAsia="Arial" w:cs="Arial"/>
          <w:b w:val="0"/>
          <w:bCs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cute Physiology and Chronic Health Evaluation</w:t>
      </w:r>
      <w:r>
        <w:rPr>
          <w:rStyle w:val="5"/>
          <w:rFonts w:hint="default" w:ascii="Arial" w:hAnsi="Arial" w:eastAsia="宋体" w:cs="Arial"/>
          <w:b w:val="0"/>
          <w:bCs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 xml:space="preserve"> II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APTT,activated partial prothrombin time;ASA,</w:t>
      </w:r>
      <w:r>
        <w:rPr>
          <w:rFonts w:hint="default" w:ascii="Arial" w:hAnsi="Arial" w:eastAsia="Arial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merican society of Aneshesiologists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AST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,</w:t>
      </w:r>
      <w:r>
        <w:rPr>
          <w:rStyle w:val="6"/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</w:rPr>
        <w:t>aspartate transaminase</w:t>
      </w:r>
      <w:r>
        <w:rPr>
          <w:rStyle w:val="6"/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;BMI,body mass index;COPD,chronic obstructive pulmonary disease;ECG,electrocardiogram;EPAP,expiratory positive airway pressure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 xml:space="preserve">Eurolung1, European risk models for morbidity to predict outcome following anatomic lung resections; 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FEV1,</w:t>
      </w:r>
      <w:r>
        <w:rPr>
          <w:rStyle w:val="5"/>
          <w:rFonts w:hint="default" w:ascii="Arial" w:hAnsi="Arial" w:eastAsia="Arial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 xml:space="preserve">Forced Expiratory Volume in </w:t>
      </w:r>
      <w:r>
        <w:rPr>
          <w:rStyle w:val="5"/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one</w:t>
      </w:r>
      <w:r>
        <w:rPr>
          <w:rStyle w:val="5"/>
          <w:rFonts w:hint="default" w:ascii="Arial" w:hAnsi="Arial" w:eastAsia="Arial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 xml:space="preserve"> second</w:t>
      </w:r>
      <w:r>
        <w:rPr>
          <w:rStyle w:val="5"/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FEV1-ppo,postoperative FEV1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FiO2,fraction of inspiration oxygen;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FVC,</w:t>
      </w:r>
      <w:r>
        <w:rPr>
          <w:rFonts w:hint="default" w:ascii="Arial" w:hAnsi="Arial" w:eastAsia="Arial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forced vital capacity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 xml:space="preserve"> HFNO,high flow nasal oxygen; ICU,intensive care unit;MV,mechanical ventilation;</w:t>
      </w:r>
      <w:r>
        <w:rPr>
          <w:rStyle w:val="6"/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IPAP,inspiratory positive airway pressure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PaCO2,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rterial carbon dioxide tension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PaO2,pulmonary arterial oxygen tension;PC,pressure controlled;PEEP,positive end-expiratory pressure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P/F, oxygen ratio,PaO2/FiO2;pod,postoperative days;pod,postoperative days;PPC,postoperative pulmonary complication;</w:t>
      </w:r>
      <w:r>
        <w:rPr>
          <w:rFonts w:hint="default" w:ascii="Arial" w:hAnsi="Arial" w:cs="Arial"/>
          <w:b w:val="0"/>
          <w:bCs w:val="0"/>
          <w:sz w:val="13"/>
          <w:szCs w:val="13"/>
          <w:highlight w:val="none"/>
          <w:lang w:val="en-US" w:eastAsia="zh-CN"/>
        </w:rPr>
        <w:t xml:space="preserve">RATS,robot-assisted thoracic surgery; 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SIMV,spontaneous intermittent mandatory ventilation;SpO2,oxygen saturation;VATS,video assisted thoracic surgery;VC,volume controlled;WBC,white blood cell count.</w:t>
      </w:r>
    </w:p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***:p &lt; 0.001,**:p &lt; 0.01, *:p &lt; 0.05.</w:t>
      </w:r>
    </w:p>
    <w:p>
      <w:pPr>
        <w:rPr>
          <w:rFonts w:hint="default" w:ascii="Arial" w:hAnsi="Arial" w:cs="Arial"/>
          <w:sz w:val="16"/>
          <w:szCs w:val="20"/>
          <w:highlight w:val="none"/>
          <w:lang w:val="en-US" w:eastAsia="zh-CN"/>
        </w:rPr>
      </w:pPr>
    </w:p>
    <w:p>
      <w:pPr>
        <w:rPr>
          <w:rFonts w:hint="default" w:ascii="Arial" w:hAnsi="Arial" w:cs="Arial"/>
          <w:sz w:val="16"/>
          <w:szCs w:val="20"/>
          <w:highlight w:val="none"/>
          <w:lang w:val="en-US" w:eastAsia="zh-CN"/>
        </w:rPr>
      </w:pPr>
    </w:p>
    <w:p>
      <w:pPr>
        <w:rPr>
          <w:rFonts w:hint="default" w:ascii="Arial" w:hAnsi="Arial" w:cs="Arial"/>
          <w:sz w:val="16"/>
          <w:szCs w:val="20"/>
          <w:highlight w:val="none"/>
          <w:lang w:val="en-US" w:eastAsia="zh-CN"/>
        </w:rPr>
      </w:pPr>
    </w:p>
    <w:p>
      <w:pPr>
        <w:rPr>
          <w:rFonts w:hint="default" w:ascii="Arial" w:hAnsi="Arial" w:cs="Arial"/>
          <w:sz w:val="16"/>
          <w:szCs w:val="20"/>
          <w:highlight w:val="none"/>
          <w:lang w:val="en-US" w:eastAsia="zh-CN"/>
        </w:rPr>
      </w:pPr>
    </w:p>
    <w:p>
      <w:pPr>
        <w:rPr>
          <w:rFonts w:hint="default" w:ascii="Arial" w:hAnsi="Arial" w:cs="Arial"/>
          <w:sz w:val="16"/>
          <w:szCs w:val="20"/>
          <w:highlight w:val="none"/>
          <w:lang w:val="en-US" w:eastAsia="zh-CN"/>
        </w:rPr>
      </w:pPr>
      <w:r>
        <w:rPr>
          <w:rFonts w:hint="default" w:ascii="Arial" w:hAnsi="Arial" w:cs="Arial"/>
          <w:sz w:val="16"/>
          <w:szCs w:val="20"/>
          <w:highlight w:val="none"/>
          <w:lang w:val="en-US" w:eastAsia="zh-CN"/>
        </w:rPr>
        <w:t>Supplemental Table 3. Specific type, cumulative number of PPCs, and time of occurrence of PPCs on clinical outcomes</w:t>
      </w:r>
    </w:p>
    <w:p>
      <w:pPr>
        <w:rPr>
          <w:rFonts w:hint="default" w:ascii="Arial" w:hAnsi="Arial" w:cs="Arial"/>
          <w:sz w:val="15"/>
          <w:szCs w:val="15"/>
          <w:highlight w:val="none"/>
          <w:lang w:val="en-US" w:eastAsia="zh-CN"/>
        </w:rPr>
      </w:pPr>
    </w:p>
    <w:tbl>
      <w:tblPr>
        <w:tblStyle w:val="3"/>
        <w:tblpPr w:leftFromText="180" w:rightFromText="180" w:vertAnchor="text" w:horzAnchor="page" w:tblpX="1045" w:tblpY="1683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782"/>
        <w:gridCol w:w="819"/>
        <w:gridCol w:w="777"/>
        <w:gridCol w:w="438"/>
        <w:gridCol w:w="783"/>
        <w:gridCol w:w="820"/>
        <w:gridCol w:w="783"/>
        <w:gridCol w:w="542"/>
        <w:gridCol w:w="825"/>
        <w:gridCol w:w="820"/>
        <w:gridCol w:w="820"/>
        <w:gridCol w:w="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Outcomes (n,%)</w:t>
            </w:r>
          </w:p>
        </w:tc>
        <w:tc>
          <w:tcPr>
            <w:tcW w:w="1244" w:type="pct"/>
            <w:gridSpan w:val="3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Type of PPCs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1284" w:type="pct"/>
            <w:gridSpan w:val="3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Cumulative number of PPCs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1326" w:type="pct"/>
            <w:gridSpan w:val="3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Time of occurrence of PPCs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Pneumonia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153,32.21%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Respiratory failure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58,12.21%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Pleural effusion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47,9.89%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 PPC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94,20%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 PPCs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53,11%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 PPCs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21,5%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Pod0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49,28.65%)</w:t>
            </w: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ab/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Pod1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55,32.16%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Pod2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(34,19.88%),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Duration of MV,h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Median(IQR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9.90(4.00-15.78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1.37(5.54-17.37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1.7(4.54-17.95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95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9.90(3.73-15.81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1.05(6.10-17.37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2.5(8.17-17.37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19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0.24(4.54-17.37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1.05(4.54-17.37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1.20(4.54-17.33)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ICU stay,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Median(IQR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2-3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2-6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2-6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37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2-4.5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2-4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2-2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002</w:t>
            </w:r>
            <w:r>
              <w:rPr>
                <w:rFonts w:hint="default" w:ascii="Arial" w:hAnsi="Arial" w:cs="Arial"/>
                <w:sz w:val="11"/>
                <w:szCs w:val="11"/>
                <w:highlight w:val="none"/>
                <w:lang w:val="en-US" w:eastAsia="zh-CN"/>
              </w:rPr>
              <w:t>**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2-6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2-5）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1-4)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LOS,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Median(IQR)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1.5(8-16.5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2(10-19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2.5(10-19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045</w:t>
            </w:r>
            <w:r>
              <w:rPr>
                <w:rFonts w:hint="default" w:ascii="Arial" w:hAnsi="Arial" w:cs="Arial"/>
                <w:sz w:val="11"/>
                <w:szCs w:val="11"/>
                <w:highlight w:val="none"/>
                <w:lang w:val="en-US" w:eastAsia="zh-CN"/>
              </w:rPr>
              <w:t>*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2(10-20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3(10-19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4(10-18.5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20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3(10-19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2.5(10-19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2(10-19)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Re-intubation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1(7.19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4.26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057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3.19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77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4.76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80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6.12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7.27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11.76)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Transfusion of blood or blood component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2.61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1.72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2.13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076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4.26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7.55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4.76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40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4.08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64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Transfusion of albumin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7(11.11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8(13.79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5(10.64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62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5(37.23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6(30.19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19.05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1"/>
                <w:szCs w:val="11"/>
                <w:highlight w:val="none"/>
                <w:lang w:val="en-US" w:eastAsia="zh-CN"/>
              </w:rPr>
              <w:t>***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8(16.33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64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5(14.71)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Rescue during ICU stay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1(7.19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45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6.38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91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4.26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77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4.76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&gt;0.99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6.12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5.45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5(14.71)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Re-surgery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8(5.23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45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4.26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97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2.13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5.66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9.52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8.16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5.45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ICU re-admission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7(4.58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45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4.26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56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3.19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4(7.55)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9.52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4.08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64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5.88)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In-hospital mortality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0.65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2.13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46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1.06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4.76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43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2.04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Automatic discharge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8(5.23)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3.45)</w:t>
            </w:r>
          </w:p>
        </w:tc>
        <w:tc>
          <w:tcPr>
            <w:tcW w:w="4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2.13)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89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5(3.27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1(4.76)</w:t>
            </w:r>
          </w:p>
        </w:tc>
        <w:tc>
          <w:tcPr>
            <w:tcW w:w="29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6.12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3(5.45)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2(5.88)</w:t>
            </w:r>
          </w:p>
        </w:tc>
        <w:tc>
          <w:tcPr>
            <w:tcW w:w="21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1"/>
                <w:szCs w:val="11"/>
                <w:highlight w:val="none"/>
                <w:vertAlign w:val="baseline"/>
                <w:lang w:val="en-US" w:eastAsia="zh-CN"/>
              </w:rPr>
              <w:t>0.91</w:t>
            </w:r>
          </w:p>
        </w:tc>
      </w:tr>
    </w:tbl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Data were presented as count and percentage or median(inter quartile range,IQR);</w:t>
      </w:r>
    </w:p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Abbreviations: ICU, intensive care unit;LOS, length of hospital stay;MV,mechanical ventilation; pod, postoperative day; PPC, postoperative pulmonary complication.</w:t>
      </w:r>
    </w:p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***:p &lt; 0.001,**:p &lt; 0.01, *:p &lt; 0.05.</w:t>
      </w:r>
    </w:p>
    <w:p>
      <w:pPr>
        <w:rPr>
          <w:rFonts w:hint="default" w:ascii="Arial" w:hAnsi="Arial" w:cs="Arial"/>
          <w:sz w:val="15"/>
          <w:szCs w:val="15"/>
          <w:highlight w:val="none"/>
          <w:lang w:val="en-US" w:eastAsia="zh-CN"/>
        </w:rPr>
      </w:pPr>
    </w:p>
    <w:p>
      <w:pPr>
        <w:numPr>
          <w:ilvl w:val="0"/>
          <w:numId w:val="0"/>
        </w:numPr>
        <w:ind w:left="0" w:leftChars="0" w:firstLine="0" w:firstLineChars="0"/>
        <w:rPr>
          <w:rFonts w:hint="default" w:ascii="Arial" w:hAnsi="Arial" w:cs="Arial"/>
          <w:b w:val="0"/>
          <w:bCs w:val="0"/>
          <w:sz w:val="16"/>
          <w:szCs w:val="16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6"/>
          <w:szCs w:val="16"/>
          <w:highlight w:val="none"/>
          <w:lang w:val="en-US" w:eastAsia="zh-CN"/>
        </w:rPr>
        <w:t>Supplemental Table 4. Specific surgery procedures on clinical outcomes</w:t>
      </w:r>
    </w:p>
    <w:tbl>
      <w:tblPr>
        <w:tblStyle w:val="3"/>
        <w:tblpPr w:leftFromText="180" w:rightFromText="180" w:vertAnchor="text" w:horzAnchor="page" w:tblpX="981" w:tblpY="309"/>
        <w:tblOverlap w:val="never"/>
        <w:tblW w:w="95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596"/>
        <w:gridCol w:w="601"/>
        <w:gridCol w:w="406"/>
        <w:gridCol w:w="571"/>
        <w:gridCol w:w="571"/>
        <w:gridCol w:w="668"/>
        <w:gridCol w:w="596"/>
        <w:gridCol w:w="406"/>
        <w:gridCol w:w="683"/>
        <w:gridCol w:w="568"/>
        <w:gridCol w:w="547"/>
        <w:gridCol w:w="406"/>
        <w:gridCol w:w="546"/>
        <w:gridCol w:w="704"/>
        <w:gridCol w:w="675"/>
        <w:gridCol w:w="4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Secondary outcomes(n,%)</w:t>
            </w:r>
          </w:p>
        </w:tc>
        <w:tc>
          <w:tcPr>
            <w:tcW w:w="1197" w:type="dxa"/>
            <w:gridSpan w:val="2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Surgery type</w:t>
            </w:r>
          </w:p>
        </w:tc>
        <w:tc>
          <w:tcPr>
            <w:tcW w:w="40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2406" w:type="dxa"/>
            <w:gridSpan w:val="4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Surgery site</w:t>
            </w:r>
          </w:p>
        </w:tc>
        <w:tc>
          <w:tcPr>
            <w:tcW w:w="40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1798" w:type="dxa"/>
            <w:gridSpan w:val="3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Surgery approach</w:t>
            </w:r>
          </w:p>
        </w:tc>
        <w:tc>
          <w:tcPr>
            <w:tcW w:w="40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1925" w:type="dxa"/>
            <w:gridSpan w:val="3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Duration of surgery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07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9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Emergency(78, 16.49)</w:t>
            </w:r>
          </w:p>
        </w:tc>
        <w:tc>
          <w:tcPr>
            <w:tcW w:w="601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Elective(395,83.51)</w:t>
            </w:r>
          </w:p>
        </w:tc>
        <w:tc>
          <w:tcPr>
            <w:tcW w:w="40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71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Lung(93, 19.66)</w:t>
            </w:r>
          </w:p>
        </w:tc>
        <w:tc>
          <w:tcPr>
            <w:tcW w:w="571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Mediastinum(147, 31.08)</w:t>
            </w:r>
          </w:p>
        </w:tc>
        <w:tc>
          <w:tcPr>
            <w:tcW w:w="668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Esophagus(221,46.72)</w:t>
            </w:r>
          </w:p>
        </w:tc>
        <w:tc>
          <w:tcPr>
            <w:tcW w:w="59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Thoracic wall(12,2.54)</w:t>
            </w:r>
          </w:p>
        </w:tc>
        <w:tc>
          <w:tcPr>
            <w:tcW w:w="40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3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VATS/RATS(312,65.96)</w:t>
            </w:r>
          </w:p>
        </w:tc>
        <w:tc>
          <w:tcPr>
            <w:tcW w:w="568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Open chest(147,31.08)</w:t>
            </w:r>
          </w:p>
        </w:tc>
        <w:tc>
          <w:tcPr>
            <w:tcW w:w="547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Others(14,2.96)</w:t>
            </w:r>
          </w:p>
        </w:tc>
        <w:tc>
          <w:tcPr>
            <w:tcW w:w="40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6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2h(75,16.16)</w:t>
            </w:r>
          </w:p>
        </w:tc>
        <w:tc>
          <w:tcPr>
            <w:tcW w:w="704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-3h(65,14.01)</w:t>
            </w:r>
          </w:p>
        </w:tc>
        <w:tc>
          <w:tcPr>
            <w:tcW w:w="675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gt;3h(324,69.83)</w:t>
            </w:r>
          </w:p>
        </w:tc>
        <w:tc>
          <w:tcPr>
            <w:tcW w:w="407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PPC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6(58.97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5(31.65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6(27.96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57(38.78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80(36.20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8(66.67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46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4(30.13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71(48.30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6(42.86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8(24.00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2(33.85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9(39.81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33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Duration of MV</w:t>
            </w:r>
            <w:r>
              <w:rPr>
                <w:rFonts w:hint="eastAsia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,h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(median,IQR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5.47(10.26-77.85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.12(3.52-13.99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0.21(3.51-14.01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1.88(4.26-27.54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.65(4.05-13.73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3.47(10.26-19.48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09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(3.52-15.55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1.56(7.66-17.06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8.5(2.99-107.98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175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5.32(3.25-16.78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3.21(4.72-18.98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0.18(4.86-14.93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Length of ICU stay</w:t>
            </w:r>
            <w:r>
              <w:rPr>
                <w:rFonts w:hint="eastAsia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,d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(median,IQR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2-8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3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3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5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3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2-4.5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3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4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6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209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3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.5(2-4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-3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02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LOS</w:t>
            </w:r>
            <w:r>
              <w:rPr>
                <w:rFonts w:hint="eastAsia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,d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(median,IQR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4(9-22.5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1(8-15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03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0(7-12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(5-16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(11-17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(6-16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1(8-15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(9-18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4.5(10-22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953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7(5-13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8.5(6-14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(10-17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0"/>
                <w:szCs w:val="10"/>
                <w:highlight w:val="none"/>
                <w:vertAlign w:val="baseline"/>
                <w:lang w:val="en-US" w:eastAsia="zh-CN"/>
              </w:rPr>
              <w:t>Re-intubation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(11.54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5(3.80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04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3.23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8(5.44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(5.43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8.33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65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(3.85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1(7.48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7.14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16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1.33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6.15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9(5.86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  <w:t>Transfusion of blood or blood component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6(7.69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3(3.29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70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4.30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7(4.76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7(2.17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8.33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53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0(3.21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6(4.08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21.43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2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4.00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4.62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3(4.01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  <w:t>Transfusion of albumin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7(34.62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67(16.96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4(15.05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3(22.45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4(19.91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25.00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8(15.38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9(26.53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7(50.00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(16.00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1(16.92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70(21.60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  <w:t>CRRT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3.85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0.25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15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27.21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33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1.28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1.54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0.93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  <w:t>Rescue during ICU stay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6(7.69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7(4.30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20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4.30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(6.12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8(3.62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16.67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(3.85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0(6.80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7.14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26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.67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1(6.48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49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0"/>
                <w:szCs w:val="10"/>
                <w:highlight w:val="none"/>
                <w:vertAlign w:val="baseline"/>
                <w:lang w:val="en-US" w:eastAsia="zh-CN"/>
              </w:rPr>
              <w:t>Re-surgery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3.85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8(4.56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78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4.30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5(3.40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1(4.98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8.33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4(4.49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7(2.17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gt;0.99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5.33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7(5.25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0"/>
                <w:szCs w:val="10"/>
                <w:highlight w:val="none"/>
                <w:vertAlign w:val="baseline"/>
                <w:lang w:val="en-US" w:eastAsia="zh-CN"/>
              </w:rPr>
              <w:t>ICU re-admission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5.13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7(4.30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76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3.23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2.04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3(5.88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16.67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6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2(3.85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(6.12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1.33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6.15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6(4.94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0"/>
                <w:szCs w:val="10"/>
                <w:highlight w:val="none"/>
                <w:vertAlign w:val="baseline"/>
                <w:lang w:val="en-US" w:eastAsia="zh-CN"/>
              </w:rPr>
              <w:t>In-hospital mortality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1.28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5(1.27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gt;0.99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2.04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13.57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0.96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2.04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49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1.33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1.54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4(1.23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gt;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10"/>
                <w:szCs w:val="1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0"/>
                <w:szCs w:val="10"/>
                <w:highlight w:val="none"/>
                <w:vertAlign w:val="baseline"/>
                <w:lang w:val="en-US" w:eastAsia="zh-CN"/>
              </w:rPr>
              <w:t>Automatic discharge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1(14.10)</w:t>
            </w:r>
          </w:p>
        </w:tc>
        <w:tc>
          <w:tcPr>
            <w:tcW w:w="6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7(1.77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(1.08)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8(5.44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(4.07)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36</w:t>
            </w:r>
          </w:p>
        </w:tc>
        <w:tc>
          <w:tcPr>
            <w:tcW w:w="6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9(2.88)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6(4.08)</w:t>
            </w:r>
          </w:p>
        </w:tc>
        <w:tc>
          <w:tcPr>
            <w:tcW w:w="54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21.43)</w:t>
            </w:r>
          </w:p>
        </w:tc>
        <w:tc>
          <w:tcPr>
            <w:tcW w:w="4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014</w:t>
            </w:r>
            <w:r>
              <w:rPr>
                <w:rFonts w:hint="default" w:ascii="Arial" w:hAnsi="Arial" w:cs="Arial"/>
                <w:sz w:val="10"/>
                <w:szCs w:val="10"/>
                <w:highlight w:val="none"/>
                <w:lang w:val="en-US" w:eastAsia="zh-CN"/>
              </w:rPr>
              <w:t>*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2(2.67)</w:t>
            </w:r>
          </w:p>
        </w:tc>
        <w:tc>
          <w:tcPr>
            <w:tcW w:w="7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3(4.62)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13(4.01)</w:t>
            </w:r>
          </w:p>
        </w:tc>
        <w:tc>
          <w:tcPr>
            <w:tcW w:w="4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0"/>
                <w:szCs w:val="10"/>
                <w:highlight w:val="none"/>
                <w:vertAlign w:val="baseline"/>
                <w:lang w:val="en-US" w:eastAsia="zh-CN"/>
              </w:rPr>
              <w:t>0.81</w:t>
            </w:r>
          </w:p>
        </w:tc>
      </w:tr>
    </w:tbl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Data were presented as count and percentage or median(inter quartile range,IQR);</w:t>
      </w:r>
    </w:p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Abbreviations: CRRT, continuous renal replacement therapy;ICU, intensive care unit;LOS, length of hospital stay;MV,mechanical ventilation;PPC, postoperative pulmonary complication; RATS, robot-assisted thoracic surgery; VATS, video-assisted thoracic surgery.</w:t>
      </w:r>
    </w:p>
    <w:p>
      <w:pPr>
        <w:rPr>
          <w:rFonts w:hint="default" w:ascii="Arial" w:hAnsi="Arial" w:cs="Arial"/>
          <w:b w:val="0"/>
          <w:bCs w:val="0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***:p &lt; 0.001,**:p &lt; 0.01, *:p &lt; 0.05.</w:t>
      </w:r>
    </w:p>
    <w:p>
      <w:pPr>
        <w:rPr>
          <w:rFonts w:hint="default" w:ascii="Arial" w:hAnsi="Arial" w:cs="Arial"/>
          <w:highlight w:val="none"/>
          <w:lang w:val="en-US" w:eastAsia="zh-CN"/>
        </w:rPr>
      </w:pPr>
    </w:p>
    <w:p>
      <w:pPr>
        <w:rPr>
          <w:rFonts w:hint="default" w:ascii="Arial" w:hAnsi="Arial" w:cs="Arial"/>
          <w:sz w:val="16"/>
          <w:szCs w:val="20"/>
          <w:highlight w:val="none"/>
          <w:lang w:val="en-US" w:eastAsia="zh-CN"/>
        </w:rPr>
      </w:pPr>
      <w:r>
        <w:rPr>
          <w:rFonts w:hint="default" w:ascii="Arial" w:hAnsi="Arial" w:cs="Arial"/>
          <w:sz w:val="16"/>
          <w:szCs w:val="20"/>
          <w:highlight w:val="none"/>
          <w:lang w:val="en-US" w:eastAsia="zh-CN"/>
        </w:rPr>
        <w:t>Supplemental Table 5 Univariate and multivariate logistic regression results</w:t>
      </w:r>
    </w:p>
    <w:tbl>
      <w:tblPr>
        <w:tblStyle w:val="3"/>
        <w:tblW w:w="100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367"/>
        <w:gridCol w:w="1100"/>
        <w:gridCol w:w="862"/>
        <w:gridCol w:w="1623"/>
        <w:gridCol w:w="1038"/>
        <w:gridCol w:w="885"/>
        <w:gridCol w:w="17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ultivariate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Odds ratio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5%CI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Odds ratio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eoperative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1.730207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4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.019879-2.935266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1.211841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0.794 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.2867064-5.122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905263    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29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 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6707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.401846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</w:rPr>
              <w:t xml:space="preserve">1.968574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</w:rPr>
              <w:t>0.296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</w:rPr>
              <w:t>.5528592</w:t>
            </w: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</w:rPr>
              <w:t>7.009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A class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&gt;=3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2.194103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1.296754-3.712413 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2.194103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0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1.296754-3.712413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T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1129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429 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8334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393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11148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489 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79906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43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bumin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351925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898711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731549 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429194  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05018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824077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urine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152858 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 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4809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268096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933066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970 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6964632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416669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936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57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9716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19096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85629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515 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435715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29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ung function test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8186085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207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599979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116904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539726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445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509077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4.656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Ev1-pre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6062495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4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3708638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10336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6312011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294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2674465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489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Intra-opoerative 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Surgery type 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6090352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4543922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8163078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5625358 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1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350367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.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90318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1.emergency 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3.selective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3220612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0.00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195630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5302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2276739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3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056853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.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9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Site 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447336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1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82638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934886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2.213221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1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16075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4.21996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.lung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2.mediastinum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177778 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4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3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787626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76119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2.37008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148  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736204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7.6300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3.esophagus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3819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8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689260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461932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.736314 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1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28151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0.893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4.thoracic wall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.656441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3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84555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2.32724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.46138 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295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3389885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35.34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pproach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574537  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3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409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2.381593</w:t>
            </w: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1.503244       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0.066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.974033-2.319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1.VATS/RATS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2.open chest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923077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8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18692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.115814  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宋体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</w:rPr>
              <w:t xml:space="preserve">1.548373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宋体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</w:rPr>
              <w:t xml:space="preserve">0.445    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宋体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</w:rPr>
              <w:t>.5047342</w:t>
            </w: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sz w:val="13"/>
                <w:szCs w:val="13"/>
                <w:highlight w:val="none"/>
              </w:rPr>
              <w:t>4.749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3.other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41667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955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253274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4.28417 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 xml:space="preserve">1.880369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 xml:space="preserve">0.521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2728573</w:t>
            </w:r>
            <w:r>
              <w:rPr>
                <w:rFonts w:hint="default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-</w:t>
            </w: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 xml:space="preserve">12.95838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Blood transfusio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7711599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628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2698521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2.203754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  <w:t>Liquid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0264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63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99858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054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.000091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0.634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.9997148</w:t>
            </w:r>
            <w:r>
              <w:rPr>
                <w:rFonts w:hint="eastAsia" w:ascii="Arial" w:hAnsi="Arial" w:cs="Arial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-</w:t>
            </w:r>
            <w:r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  <w:t>1.000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uring ICU stay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03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eart rate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16587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1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2934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30427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4457   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773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745995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352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pO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7.87e-11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9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95e-18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0031729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1614432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92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5.03e-1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5.19e+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iO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6.98496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4.11841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332.1397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185.177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134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1124542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25e+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/F,PaO2/FiO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950241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2822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72303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11193 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311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89632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332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O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875097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813982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36593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814046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718668 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.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991036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CO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34603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3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314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6705 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846874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692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12398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62704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0034986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000068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1797742   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592073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106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12020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8836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actate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77228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333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26541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25242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811414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916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689346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396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869088  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2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758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981134 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873735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319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62999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12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ST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6834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4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007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13638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7748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339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1939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23807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Albumi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362586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01532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72322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8861684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8190008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5884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Thrombin time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962176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682 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782965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14467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781466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166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48041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9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-dimme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621 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1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1200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11468 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580819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502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845528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85617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C-reactive protei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9059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3318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14833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1.007649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  <w:t>0.122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  <w:t>.9979626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1.017429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rocalcitoni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8371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050  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98883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174559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696175    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601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863857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88325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interleukin-6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07    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095 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987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1522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00184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80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987623 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01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Duration of MV</w:t>
            </w:r>
            <w:r>
              <w:rPr>
                <w:rFonts w:hint="eastAsia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(h)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34985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183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5193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4016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2100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059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Ventilation type after extubatio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902042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0.00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51994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2.380188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16705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066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98911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0348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HFNO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2.584615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1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1.21877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5.481097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6771928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658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120828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.79539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FiO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19.6611   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8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4.417344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23132.28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43.55947 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202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1326298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4306.19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SpO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1.16e-10          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6.62e-1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.0002031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4.52e-07          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215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4.27e-17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4798.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aO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883336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0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9811979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.9955212 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.9929025       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0.093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.9846725-1.00120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866.9246    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0.019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lang w:val="en-US" w:eastAsia="zh-CN"/>
              </w:rPr>
              <w:t>*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3.051418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246298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3.450269    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 xml:space="preserve">0.783 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.0005071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color w:val="auto"/>
                <w:sz w:val="13"/>
                <w:szCs w:val="13"/>
                <w:highlight w:val="none"/>
              </w:rPr>
              <w:t>23474.42</w:t>
            </w:r>
          </w:p>
        </w:tc>
      </w:tr>
    </w:tbl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Data were presented as mean(standard deviation,SD) or median(inter quartile range,IQR) or count and percentage;</w:t>
      </w:r>
    </w:p>
    <w:p>
      <w:pP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 xml:space="preserve">Abbreviations: 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APACHE II,</w:t>
      </w:r>
      <w:r>
        <w:rPr>
          <w:rStyle w:val="5"/>
          <w:rFonts w:hint="default" w:ascii="Arial" w:hAnsi="Arial" w:eastAsia="Arial" w:cs="Arial"/>
          <w:b w:val="0"/>
          <w:bCs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cute Physiology and Chronic Health Evaluation</w:t>
      </w:r>
      <w:r>
        <w:rPr>
          <w:rStyle w:val="5"/>
          <w:rFonts w:hint="default" w:ascii="Arial" w:hAnsi="Arial" w:eastAsia="宋体" w:cs="Arial"/>
          <w:b w:val="0"/>
          <w:bCs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 xml:space="preserve"> II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APTT,activated partial prothrombin time;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AST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>,</w:t>
      </w:r>
      <w:r>
        <w:rPr>
          <w:rStyle w:val="6"/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</w:rPr>
        <w:t>aspartate transaminase</w:t>
      </w:r>
      <w:r>
        <w:rPr>
          <w:rStyle w:val="6"/>
          <w:rFonts w:hint="default" w:ascii="Arial" w:hAnsi="Arial" w:eastAsia="宋体" w:cs="Arial"/>
          <w:b w:val="0"/>
          <w:bCs w:val="0"/>
          <w:i w:val="0"/>
          <w:iCs w:val="0"/>
          <w:caps w:val="0"/>
          <w:color w:val="auto"/>
          <w:spacing w:val="0"/>
          <w:sz w:val="13"/>
          <w:szCs w:val="13"/>
          <w:highlight w:val="none"/>
          <w:shd w:val="clear" w:fill="FFFFFF"/>
          <w:lang w:val="en-US" w:eastAsia="zh-CN"/>
        </w:rPr>
        <w:t xml:space="preserve">; CI, confidence interval; ECG,electrocardiogram; 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Eurolung1, European risk models for morbidity to predict outcome following anatomic lung resections; FiO2,fraction of inspiration oxygen; HFNO,high flow nasal oxygen; ICU,intensive care unit;MV,mechanical ventilation;PaCO2,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rterial carbon dioxide tension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PaO2,pulmonary arterial oxygen tension;PEEP,positive end-expiratory pressure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>;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P/F, oxygen ratio,PaO2/FiO2;pod,postoperative days;PPC,postoperative pulmonary complication;</w:t>
      </w:r>
      <w:r>
        <w:rPr>
          <w:rFonts w:hint="default" w:ascii="Arial" w:hAnsi="Arial" w:cs="Arial"/>
          <w:b w:val="0"/>
          <w:bCs w:val="0"/>
          <w:sz w:val="13"/>
          <w:szCs w:val="13"/>
          <w:highlight w:val="none"/>
          <w:lang w:val="en-US" w:eastAsia="zh-CN"/>
        </w:rPr>
        <w:t xml:space="preserve">RATS,robot-assisted thoracic surgery; 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VATS,video assisted thoracic surgery.</w:t>
      </w:r>
    </w:p>
    <w:p>
      <w:pPr>
        <w:rPr>
          <w:rFonts w:hint="default" w:ascii="Arial" w:hAnsi="Arial" w:cs="Arial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***:p &lt; 0.001,**:p &lt; 0.01, *:p &lt; 0.05.</w:t>
      </w:r>
    </w:p>
    <w:p>
      <w:pPr>
        <w:rPr>
          <w:rFonts w:hint="default" w:ascii="Arial" w:hAnsi="Arial" w:cs="Arial" w:eastAsiaTheme="minorEastAsia"/>
          <w:sz w:val="16"/>
          <w:szCs w:val="16"/>
          <w:highlight w:val="none"/>
          <w:lang w:val="en-US" w:eastAsia="zh-CN"/>
        </w:rPr>
      </w:pPr>
      <w:r>
        <w:rPr>
          <w:rFonts w:hint="default" w:ascii="Arial" w:hAnsi="Arial" w:cs="Arial"/>
          <w:sz w:val="16"/>
          <w:szCs w:val="16"/>
          <w:highlight w:val="none"/>
          <w:lang w:val="en-US" w:eastAsia="zh-CN"/>
        </w:rPr>
        <w:t>Supplemental Table 6. The area under curves, sensitivity and specificity of established models and reported risk models.</w:t>
      </w:r>
    </w:p>
    <w:tbl>
      <w:tblPr>
        <w:tblStyle w:val="3"/>
        <w:tblW w:w="99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2922"/>
        <w:gridCol w:w="2028"/>
        <w:gridCol w:w="1029"/>
        <w:gridCol w:w="10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Risk scores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AUC(95%confidence interval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en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Development cohort</w:t>
            </w: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Nomogram (</w:t>
            </w:r>
            <w:r>
              <w:rPr>
                <w:rFonts w:hint="eastAsia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at ICU admission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  <w:t>0.76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  <w:t>0.68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  <w:t>0.8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45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1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Nomogram (after extubation)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84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(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.773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909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5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Validation cohort</w:t>
            </w: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Nomogram (</w:t>
            </w:r>
            <w:r>
              <w:rPr>
                <w:rFonts w:hint="eastAsia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at ICU admission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03(0.503-0.903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Nomogram (after extubation)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833(0.680-0.985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9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Nomogram (preoperative)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11(0.656-0.766)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62</w:t>
            </w:r>
          </w:p>
        </w:tc>
        <w:tc>
          <w:tcPr>
            <w:tcW w:w="102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cs="Arial" w:eastAsiaTheme="minorEastAsia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Risk scores for PPC</w:t>
            </w: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ASA class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  <w:t>0.56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(0</w:t>
            </w:r>
            <w:r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  <w:t>.50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  <w:t>0.61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56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ARISCAT score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62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(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56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678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8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Risk models for morbidity after thoracic surgery</w:t>
            </w: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Eurolung1 (2016)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54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48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-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.6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5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Eurolung1 (2019)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5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3(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49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4-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.6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2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46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TS GTSD(lung cancer)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675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(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.61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3-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73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62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STS GTSD(esophageal cancer)</w:t>
            </w:r>
          </w:p>
        </w:tc>
        <w:tc>
          <w:tcPr>
            <w:tcW w:w="202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66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9(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610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</w:rPr>
              <w:t>0.727</w:t>
            </w: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74</w:t>
            </w:r>
          </w:p>
        </w:tc>
        <w:tc>
          <w:tcPr>
            <w:tcW w:w="102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highlight w:val="none"/>
                <w:vertAlign w:val="baseline"/>
                <w:lang w:val="en-US" w:eastAsia="zh-CN"/>
              </w:rPr>
              <w:t>0.55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Arial" w:hAnsi="Arial" w:cs="Arial"/>
          <w:b w:val="0"/>
          <w:bCs w:val="0"/>
          <w:sz w:val="13"/>
          <w:szCs w:val="13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3"/>
          <w:szCs w:val="13"/>
          <w:highlight w:val="none"/>
          <w:lang w:val="en-US" w:eastAsia="zh-CN"/>
        </w:rPr>
        <w:t xml:space="preserve">Abbreviations: ARISCAT, </w:t>
      </w:r>
      <w:r>
        <w:rPr>
          <w:rStyle w:val="8"/>
          <w:rFonts w:hint="default" w:ascii="Arial" w:hAnsi="Arial" w:eastAsia="宋体" w:cs="Arial"/>
          <w:sz w:val="13"/>
          <w:szCs w:val="13"/>
          <w:highlight w:val="none"/>
          <w:lang w:val="en-US" w:eastAsia="zh-CN" w:bidi="ar"/>
        </w:rPr>
        <w:t xml:space="preserve">The Assess Respiratory Risk in Surgical Patients in Catalonia; </w:t>
      </w: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 xml:space="preserve">ASA, </w:t>
      </w:r>
      <w:r>
        <w:rPr>
          <w:rFonts w:hint="default" w:ascii="Arial" w:hAnsi="Arial" w:eastAsia="Arial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</w:rPr>
        <w:t>American society of Aneshesiologists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  <w:t xml:space="preserve">; AUC, area under </w:t>
      </w:r>
      <w:r>
        <w:rPr>
          <w:rFonts w:hint="default" w:ascii="Arial" w:hAnsi="Arial" w:eastAsia="宋体" w:cs="Arial"/>
          <w:color w:val="333333"/>
          <w:kern w:val="2"/>
          <w:sz w:val="13"/>
          <w:szCs w:val="13"/>
          <w:highlight w:val="none"/>
          <w:shd w:val="clear" w:fill="FFFFFF"/>
          <w:lang w:val="en-US" w:eastAsia="zh-CN" w:bidi="ar"/>
        </w:rPr>
        <w:t xml:space="preserve">Receiver Operating Characteristic curve; </w:t>
      </w:r>
      <w:r>
        <w:rPr>
          <w:rFonts w:hint="default" w:ascii="Arial" w:hAnsi="Arial" w:cs="Arial"/>
          <w:sz w:val="13"/>
          <w:szCs w:val="13"/>
          <w:highlight w:val="none"/>
          <w:lang w:val="en-US" w:eastAsia="zh-CN"/>
        </w:rPr>
        <w:t>Eurolung1, European risk models for morbidity to predict outcome following anatomic lung resections; STS GTSD, The Society for Thoracic Surgeons General Thoracic Surgery Database.</w:t>
      </w:r>
    </w:p>
    <w:sectPr>
      <w:pgSz w:w="11906" w:h="16838"/>
      <w:pgMar w:top="1417" w:right="1417" w:bottom="1417" w:left="1417" w:header="851" w:footer="992" w:gutter="0"/>
      <w:pgBorders w:offsetFrom="page">
        <w:top w:val="single" w:color="auto" w:sz="4" w:space="24"/>
        <w:left w:val="none" w:sz="0" w:space="0"/>
        <w:bottom w:val="single" w:color="auto" w:sz="4" w:space="24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7AB9FD9"/>
    <w:multiLevelType w:val="singleLevel"/>
    <w:tmpl w:val="27AB9FD9"/>
    <w:lvl w:ilvl="0" w:tentative="0">
      <w:start w:val="3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4MDcyYmQzYjYxYTFkOGY3YTBhZjkwMWY2NGZkYWYifQ=="/>
  </w:docVars>
  <w:rsids>
    <w:rsidRoot w:val="00172A27"/>
    <w:rsid w:val="00084453"/>
    <w:rsid w:val="002D269B"/>
    <w:rsid w:val="0087167F"/>
    <w:rsid w:val="00C04BC5"/>
    <w:rsid w:val="00CE78CF"/>
    <w:rsid w:val="01671BDD"/>
    <w:rsid w:val="020E3E06"/>
    <w:rsid w:val="024263C4"/>
    <w:rsid w:val="026937A2"/>
    <w:rsid w:val="026E0D49"/>
    <w:rsid w:val="02A564D6"/>
    <w:rsid w:val="02B06745"/>
    <w:rsid w:val="03081358"/>
    <w:rsid w:val="033C0E47"/>
    <w:rsid w:val="03AB33E7"/>
    <w:rsid w:val="03B31109"/>
    <w:rsid w:val="03CD7E53"/>
    <w:rsid w:val="03D7171B"/>
    <w:rsid w:val="044C0C16"/>
    <w:rsid w:val="048A4890"/>
    <w:rsid w:val="05CF1392"/>
    <w:rsid w:val="067601CC"/>
    <w:rsid w:val="06BB10CB"/>
    <w:rsid w:val="06EC66E0"/>
    <w:rsid w:val="07752733"/>
    <w:rsid w:val="07CD6512"/>
    <w:rsid w:val="08231BEF"/>
    <w:rsid w:val="0885365E"/>
    <w:rsid w:val="089D7C92"/>
    <w:rsid w:val="08EF3E3A"/>
    <w:rsid w:val="093C4636"/>
    <w:rsid w:val="097924AD"/>
    <w:rsid w:val="099A660A"/>
    <w:rsid w:val="0A0D52EB"/>
    <w:rsid w:val="0AB6328D"/>
    <w:rsid w:val="0B1D228B"/>
    <w:rsid w:val="0C30706F"/>
    <w:rsid w:val="0C485568"/>
    <w:rsid w:val="0CF63E15"/>
    <w:rsid w:val="0D4508F8"/>
    <w:rsid w:val="0DF06AB6"/>
    <w:rsid w:val="0E4532A6"/>
    <w:rsid w:val="0E48412A"/>
    <w:rsid w:val="0E9866EE"/>
    <w:rsid w:val="0F2E5AE8"/>
    <w:rsid w:val="0F3106E2"/>
    <w:rsid w:val="0F9910EE"/>
    <w:rsid w:val="0FD04DF1"/>
    <w:rsid w:val="1004447E"/>
    <w:rsid w:val="10260EB5"/>
    <w:rsid w:val="102962AF"/>
    <w:rsid w:val="1045133B"/>
    <w:rsid w:val="11A46535"/>
    <w:rsid w:val="11D55397"/>
    <w:rsid w:val="11D66431"/>
    <w:rsid w:val="12152320"/>
    <w:rsid w:val="12B66520"/>
    <w:rsid w:val="1364132B"/>
    <w:rsid w:val="136E6DFB"/>
    <w:rsid w:val="138D5F5F"/>
    <w:rsid w:val="14226D08"/>
    <w:rsid w:val="148443FC"/>
    <w:rsid w:val="14FB2910"/>
    <w:rsid w:val="151E7EC2"/>
    <w:rsid w:val="152808BB"/>
    <w:rsid w:val="153E6877"/>
    <w:rsid w:val="154020D1"/>
    <w:rsid w:val="1573694A"/>
    <w:rsid w:val="15A622D4"/>
    <w:rsid w:val="15D53161"/>
    <w:rsid w:val="164B3048"/>
    <w:rsid w:val="16B570C6"/>
    <w:rsid w:val="16DB4962"/>
    <w:rsid w:val="17697FC1"/>
    <w:rsid w:val="17996410"/>
    <w:rsid w:val="1807337A"/>
    <w:rsid w:val="18187335"/>
    <w:rsid w:val="18814EDA"/>
    <w:rsid w:val="18827918"/>
    <w:rsid w:val="18980476"/>
    <w:rsid w:val="191E64EF"/>
    <w:rsid w:val="19C77265"/>
    <w:rsid w:val="1A622AE9"/>
    <w:rsid w:val="1A7D6A9E"/>
    <w:rsid w:val="1AAD645B"/>
    <w:rsid w:val="1ADC6D40"/>
    <w:rsid w:val="1AF003A5"/>
    <w:rsid w:val="1B3A043E"/>
    <w:rsid w:val="1B495A3F"/>
    <w:rsid w:val="1BC9751D"/>
    <w:rsid w:val="1C8F4B85"/>
    <w:rsid w:val="1CAE64BA"/>
    <w:rsid w:val="1CE13A4A"/>
    <w:rsid w:val="1D1327C1"/>
    <w:rsid w:val="1D15760E"/>
    <w:rsid w:val="1DFC5003"/>
    <w:rsid w:val="1E206F43"/>
    <w:rsid w:val="1E3E79FB"/>
    <w:rsid w:val="1E4848A7"/>
    <w:rsid w:val="1E7E4192"/>
    <w:rsid w:val="1EF503D0"/>
    <w:rsid w:val="1F066139"/>
    <w:rsid w:val="1F0A54C5"/>
    <w:rsid w:val="1F507D20"/>
    <w:rsid w:val="1F6E4588"/>
    <w:rsid w:val="1F836D89"/>
    <w:rsid w:val="200603BB"/>
    <w:rsid w:val="200C5407"/>
    <w:rsid w:val="20AC2D10"/>
    <w:rsid w:val="21621621"/>
    <w:rsid w:val="21E07451"/>
    <w:rsid w:val="22A40F75"/>
    <w:rsid w:val="22C87E24"/>
    <w:rsid w:val="22D14CB0"/>
    <w:rsid w:val="23221B9B"/>
    <w:rsid w:val="233E4A4D"/>
    <w:rsid w:val="2398757C"/>
    <w:rsid w:val="23A221A9"/>
    <w:rsid w:val="23CE11F0"/>
    <w:rsid w:val="23E268E3"/>
    <w:rsid w:val="23F5300F"/>
    <w:rsid w:val="24217571"/>
    <w:rsid w:val="24390D5F"/>
    <w:rsid w:val="250B04BC"/>
    <w:rsid w:val="252411EC"/>
    <w:rsid w:val="259721E1"/>
    <w:rsid w:val="25C66622"/>
    <w:rsid w:val="25D86B6A"/>
    <w:rsid w:val="25F211C5"/>
    <w:rsid w:val="2694278D"/>
    <w:rsid w:val="26A821CC"/>
    <w:rsid w:val="27284D09"/>
    <w:rsid w:val="27ED7391"/>
    <w:rsid w:val="283A6E54"/>
    <w:rsid w:val="28714C7B"/>
    <w:rsid w:val="28E12A21"/>
    <w:rsid w:val="28FD67FF"/>
    <w:rsid w:val="292E4EB4"/>
    <w:rsid w:val="294837F2"/>
    <w:rsid w:val="29695C42"/>
    <w:rsid w:val="297D524A"/>
    <w:rsid w:val="2A343C17"/>
    <w:rsid w:val="2A994305"/>
    <w:rsid w:val="2B21606E"/>
    <w:rsid w:val="2B345DDC"/>
    <w:rsid w:val="2B45448D"/>
    <w:rsid w:val="2B5F1CD5"/>
    <w:rsid w:val="2B65068C"/>
    <w:rsid w:val="2BA53C63"/>
    <w:rsid w:val="2BDB44F0"/>
    <w:rsid w:val="2BF35C97"/>
    <w:rsid w:val="2C6170A5"/>
    <w:rsid w:val="2C6E17C2"/>
    <w:rsid w:val="2C98683F"/>
    <w:rsid w:val="2CC80ED2"/>
    <w:rsid w:val="2D0C0EEA"/>
    <w:rsid w:val="2D4367AA"/>
    <w:rsid w:val="2DE7182C"/>
    <w:rsid w:val="2E5A0B79"/>
    <w:rsid w:val="2E954DE4"/>
    <w:rsid w:val="2EA65243"/>
    <w:rsid w:val="2EED4C20"/>
    <w:rsid w:val="2F2318D0"/>
    <w:rsid w:val="2F4862FA"/>
    <w:rsid w:val="2F4F1437"/>
    <w:rsid w:val="2F7D28D5"/>
    <w:rsid w:val="2F972DDE"/>
    <w:rsid w:val="2F9C21A2"/>
    <w:rsid w:val="2FF95846"/>
    <w:rsid w:val="313736E3"/>
    <w:rsid w:val="31851AF8"/>
    <w:rsid w:val="322F37A1"/>
    <w:rsid w:val="323B2E07"/>
    <w:rsid w:val="324030AF"/>
    <w:rsid w:val="32427031"/>
    <w:rsid w:val="32877AB3"/>
    <w:rsid w:val="32897D7C"/>
    <w:rsid w:val="32A86784"/>
    <w:rsid w:val="3336658C"/>
    <w:rsid w:val="3344502A"/>
    <w:rsid w:val="33813767"/>
    <w:rsid w:val="33CD5020"/>
    <w:rsid w:val="33E67E90"/>
    <w:rsid w:val="34F4594F"/>
    <w:rsid w:val="35262C3A"/>
    <w:rsid w:val="36010FB1"/>
    <w:rsid w:val="366D5FBA"/>
    <w:rsid w:val="367E6AA5"/>
    <w:rsid w:val="37074406"/>
    <w:rsid w:val="3744384B"/>
    <w:rsid w:val="37DC3B87"/>
    <w:rsid w:val="381C0324"/>
    <w:rsid w:val="385E26EA"/>
    <w:rsid w:val="3871076C"/>
    <w:rsid w:val="39174BA4"/>
    <w:rsid w:val="39315366"/>
    <w:rsid w:val="394C69E7"/>
    <w:rsid w:val="39A14270"/>
    <w:rsid w:val="39B527DE"/>
    <w:rsid w:val="3A3E6040"/>
    <w:rsid w:val="3A585AD6"/>
    <w:rsid w:val="3B516725"/>
    <w:rsid w:val="3B652EB4"/>
    <w:rsid w:val="3B9A32EE"/>
    <w:rsid w:val="3BCA5C36"/>
    <w:rsid w:val="3C1C6B44"/>
    <w:rsid w:val="3C461E13"/>
    <w:rsid w:val="3C4D34B9"/>
    <w:rsid w:val="3CA42B32"/>
    <w:rsid w:val="3CE43A2A"/>
    <w:rsid w:val="3D6C45B9"/>
    <w:rsid w:val="3D962926"/>
    <w:rsid w:val="3DA82C02"/>
    <w:rsid w:val="3DFC6C2D"/>
    <w:rsid w:val="3E3704E1"/>
    <w:rsid w:val="3FFB2F15"/>
    <w:rsid w:val="40175FA1"/>
    <w:rsid w:val="402B68F2"/>
    <w:rsid w:val="40B05AAD"/>
    <w:rsid w:val="40BC08F6"/>
    <w:rsid w:val="40C003E6"/>
    <w:rsid w:val="40C477AB"/>
    <w:rsid w:val="410A06FB"/>
    <w:rsid w:val="41415E2F"/>
    <w:rsid w:val="417B255F"/>
    <w:rsid w:val="41BE0998"/>
    <w:rsid w:val="41D659E7"/>
    <w:rsid w:val="41D8350E"/>
    <w:rsid w:val="41E719A3"/>
    <w:rsid w:val="421F6DD1"/>
    <w:rsid w:val="42D068DB"/>
    <w:rsid w:val="42FD4F50"/>
    <w:rsid w:val="43A23DD3"/>
    <w:rsid w:val="44393292"/>
    <w:rsid w:val="446A770C"/>
    <w:rsid w:val="44E407E1"/>
    <w:rsid w:val="4518034B"/>
    <w:rsid w:val="459E0642"/>
    <w:rsid w:val="45A007E6"/>
    <w:rsid w:val="461C661C"/>
    <w:rsid w:val="469A4273"/>
    <w:rsid w:val="46D836E8"/>
    <w:rsid w:val="47073A3C"/>
    <w:rsid w:val="47182A70"/>
    <w:rsid w:val="4760050C"/>
    <w:rsid w:val="47CA38F8"/>
    <w:rsid w:val="49477BA3"/>
    <w:rsid w:val="494D47E1"/>
    <w:rsid w:val="4A946440"/>
    <w:rsid w:val="4AE178D7"/>
    <w:rsid w:val="4B0C247A"/>
    <w:rsid w:val="4B7A3887"/>
    <w:rsid w:val="4B967D64"/>
    <w:rsid w:val="4BC4576D"/>
    <w:rsid w:val="4BEB30D9"/>
    <w:rsid w:val="4BFB3965"/>
    <w:rsid w:val="4C0D46FC"/>
    <w:rsid w:val="4C213D03"/>
    <w:rsid w:val="4C5C2F8D"/>
    <w:rsid w:val="4C940EBC"/>
    <w:rsid w:val="4CDE53C1"/>
    <w:rsid w:val="4CEA2347"/>
    <w:rsid w:val="4D671BE9"/>
    <w:rsid w:val="4DF571F5"/>
    <w:rsid w:val="4DF63E9D"/>
    <w:rsid w:val="4E775E5C"/>
    <w:rsid w:val="4ECD1F20"/>
    <w:rsid w:val="4F26524D"/>
    <w:rsid w:val="4F3D0E54"/>
    <w:rsid w:val="50037A14"/>
    <w:rsid w:val="50064DC3"/>
    <w:rsid w:val="50682D16"/>
    <w:rsid w:val="50C41FAD"/>
    <w:rsid w:val="51053BF3"/>
    <w:rsid w:val="513D6D37"/>
    <w:rsid w:val="51A65DF5"/>
    <w:rsid w:val="51D51818"/>
    <w:rsid w:val="51E11F6A"/>
    <w:rsid w:val="51FB1A02"/>
    <w:rsid w:val="5231788A"/>
    <w:rsid w:val="52B21B59"/>
    <w:rsid w:val="52B753C1"/>
    <w:rsid w:val="53307BB7"/>
    <w:rsid w:val="53970727"/>
    <w:rsid w:val="53F73FEA"/>
    <w:rsid w:val="54115EB0"/>
    <w:rsid w:val="54520EFE"/>
    <w:rsid w:val="54CD6340"/>
    <w:rsid w:val="55124B31"/>
    <w:rsid w:val="554A7153"/>
    <w:rsid w:val="558A46C7"/>
    <w:rsid w:val="55F3226C"/>
    <w:rsid w:val="563C1E65"/>
    <w:rsid w:val="567D5FDA"/>
    <w:rsid w:val="56B55774"/>
    <w:rsid w:val="56CF0295"/>
    <w:rsid w:val="56E12A0D"/>
    <w:rsid w:val="56F52014"/>
    <w:rsid w:val="5724722C"/>
    <w:rsid w:val="57760F74"/>
    <w:rsid w:val="57CF2865"/>
    <w:rsid w:val="58027B55"/>
    <w:rsid w:val="58390272"/>
    <w:rsid w:val="585D60C3"/>
    <w:rsid w:val="588C69A8"/>
    <w:rsid w:val="59091DA7"/>
    <w:rsid w:val="59451562"/>
    <w:rsid w:val="59656234"/>
    <w:rsid w:val="596F471E"/>
    <w:rsid w:val="5A0640C0"/>
    <w:rsid w:val="5AF10470"/>
    <w:rsid w:val="5B1433B1"/>
    <w:rsid w:val="5B6F242E"/>
    <w:rsid w:val="5BA13D24"/>
    <w:rsid w:val="5BBD6603"/>
    <w:rsid w:val="5BDF4BF5"/>
    <w:rsid w:val="5C7B120D"/>
    <w:rsid w:val="5D2E71FA"/>
    <w:rsid w:val="5D63417B"/>
    <w:rsid w:val="5D8B1A2B"/>
    <w:rsid w:val="5DDC7A8A"/>
    <w:rsid w:val="5E60690D"/>
    <w:rsid w:val="5F4C4D88"/>
    <w:rsid w:val="5FD27396"/>
    <w:rsid w:val="603277E4"/>
    <w:rsid w:val="611D2893"/>
    <w:rsid w:val="615635DC"/>
    <w:rsid w:val="617D2422"/>
    <w:rsid w:val="61BF7DEE"/>
    <w:rsid w:val="61D70C94"/>
    <w:rsid w:val="62110D63"/>
    <w:rsid w:val="631B23B2"/>
    <w:rsid w:val="63365E8E"/>
    <w:rsid w:val="638C3D00"/>
    <w:rsid w:val="63B219B9"/>
    <w:rsid w:val="63C51E86"/>
    <w:rsid w:val="63D04739"/>
    <w:rsid w:val="643120BF"/>
    <w:rsid w:val="64426DE8"/>
    <w:rsid w:val="650A312E"/>
    <w:rsid w:val="6510147D"/>
    <w:rsid w:val="653A180D"/>
    <w:rsid w:val="655F791E"/>
    <w:rsid w:val="660758C0"/>
    <w:rsid w:val="66091638"/>
    <w:rsid w:val="66320836"/>
    <w:rsid w:val="665D6215"/>
    <w:rsid w:val="672F50CE"/>
    <w:rsid w:val="6773145F"/>
    <w:rsid w:val="67BC554A"/>
    <w:rsid w:val="680D5F37"/>
    <w:rsid w:val="68423806"/>
    <w:rsid w:val="691B1DAE"/>
    <w:rsid w:val="694D7A8E"/>
    <w:rsid w:val="69513A22"/>
    <w:rsid w:val="697E40EB"/>
    <w:rsid w:val="698C34FD"/>
    <w:rsid w:val="6A7C6EA9"/>
    <w:rsid w:val="6A7F2515"/>
    <w:rsid w:val="6A9F3D82"/>
    <w:rsid w:val="6AC02C0D"/>
    <w:rsid w:val="6B364C7D"/>
    <w:rsid w:val="6B6D613A"/>
    <w:rsid w:val="6C187847"/>
    <w:rsid w:val="6C4F6DFE"/>
    <w:rsid w:val="6C613F7C"/>
    <w:rsid w:val="6C8C6B1F"/>
    <w:rsid w:val="6CA91868"/>
    <w:rsid w:val="6CF062D3"/>
    <w:rsid w:val="6D3671B7"/>
    <w:rsid w:val="6D5477A3"/>
    <w:rsid w:val="6E0830F2"/>
    <w:rsid w:val="6E1F3089"/>
    <w:rsid w:val="6E422432"/>
    <w:rsid w:val="6E7F06E9"/>
    <w:rsid w:val="6E9C74ED"/>
    <w:rsid w:val="6EBB2FD9"/>
    <w:rsid w:val="6F2C1907"/>
    <w:rsid w:val="6F750598"/>
    <w:rsid w:val="6FD74555"/>
    <w:rsid w:val="700940CF"/>
    <w:rsid w:val="70313054"/>
    <w:rsid w:val="70553DF8"/>
    <w:rsid w:val="706D1A44"/>
    <w:rsid w:val="70750CC3"/>
    <w:rsid w:val="70C66AA3"/>
    <w:rsid w:val="70FA499F"/>
    <w:rsid w:val="717B1248"/>
    <w:rsid w:val="71CF611B"/>
    <w:rsid w:val="71E371E1"/>
    <w:rsid w:val="71EA4DBB"/>
    <w:rsid w:val="71FF4294"/>
    <w:rsid w:val="721750DD"/>
    <w:rsid w:val="72936416"/>
    <w:rsid w:val="72D57B9F"/>
    <w:rsid w:val="72DB502D"/>
    <w:rsid w:val="73632B50"/>
    <w:rsid w:val="73692A66"/>
    <w:rsid w:val="73816CB2"/>
    <w:rsid w:val="738844E4"/>
    <w:rsid w:val="73964EDF"/>
    <w:rsid w:val="73993FFB"/>
    <w:rsid w:val="73B36FE2"/>
    <w:rsid w:val="73BA21C4"/>
    <w:rsid w:val="73DA0910"/>
    <w:rsid w:val="75041948"/>
    <w:rsid w:val="75142CAD"/>
    <w:rsid w:val="751D0C5C"/>
    <w:rsid w:val="76845E38"/>
    <w:rsid w:val="7697008B"/>
    <w:rsid w:val="76C27D0D"/>
    <w:rsid w:val="775E6358"/>
    <w:rsid w:val="77707769"/>
    <w:rsid w:val="77950F7E"/>
    <w:rsid w:val="77C90C27"/>
    <w:rsid w:val="77D53A70"/>
    <w:rsid w:val="78727511"/>
    <w:rsid w:val="788C695B"/>
    <w:rsid w:val="78B902ED"/>
    <w:rsid w:val="79556688"/>
    <w:rsid w:val="7AF42E14"/>
    <w:rsid w:val="7B1D251A"/>
    <w:rsid w:val="7B767318"/>
    <w:rsid w:val="7BC71922"/>
    <w:rsid w:val="7C202ED1"/>
    <w:rsid w:val="7C345209"/>
    <w:rsid w:val="7C3C2310"/>
    <w:rsid w:val="7CBC0D5A"/>
    <w:rsid w:val="7D376633"/>
    <w:rsid w:val="7D522585"/>
    <w:rsid w:val="7D5E593A"/>
    <w:rsid w:val="7D6640CF"/>
    <w:rsid w:val="7E655B4E"/>
    <w:rsid w:val="7E786F03"/>
    <w:rsid w:val="7EC14D4E"/>
    <w:rsid w:val="7EEA6A1B"/>
    <w:rsid w:val="7F60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autoRedefine/>
    <w:qFormat/>
    <w:uiPriority w:val="0"/>
    <w:rPr>
      <w:b/>
    </w:rPr>
  </w:style>
  <w:style w:type="character" w:styleId="6">
    <w:name w:val="Emphasis"/>
    <w:basedOn w:val="4"/>
    <w:autoRedefine/>
    <w:qFormat/>
    <w:uiPriority w:val="0"/>
    <w:rPr>
      <w:i/>
    </w:rPr>
  </w:style>
  <w:style w:type="character" w:customStyle="1" w:styleId="7">
    <w:name w:val="font11"/>
    <w:basedOn w:val="4"/>
    <w:autoRedefine/>
    <w:qFormat/>
    <w:uiPriority w:val="0"/>
    <w:rPr>
      <w:rFonts w:hint="default" w:ascii="Arial" w:hAnsi="Arial" w:cs="Arial"/>
      <w:color w:val="000000"/>
      <w:sz w:val="15"/>
      <w:szCs w:val="15"/>
      <w:u w:val="none"/>
    </w:rPr>
  </w:style>
  <w:style w:type="character" w:customStyle="1" w:styleId="8">
    <w:name w:val="font31"/>
    <w:basedOn w:val="4"/>
    <w:autoRedefine/>
    <w:qFormat/>
    <w:uiPriority w:val="0"/>
    <w:rPr>
      <w:rFonts w:hint="default" w:ascii="Arial" w:hAnsi="Arial" w:cs="Arial"/>
      <w:color w:val="000000"/>
      <w:sz w:val="15"/>
      <w:szCs w:val="15"/>
      <w:u w:val="none"/>
    </w:rPr>
  </w:style>
  <w:style w:type="character" w:customStyle="1" w:styleId="9">
    <w:name w:val="font41"/>
    <w:basedOn w:val="4"/>
    <w:autoRedefine/>
    <w:qFormat/>
    <w:uiPriority w:val="0"/>
    <w:rPr>
      <w:rFonts w:hint="default" w:ascii="Arial" w:hAnsi="Arial" w:cs="Arial"/>
      <w:color w:val="333333"/>
      <w:sz w:val="15"/>
      <w:szCs w:val="15"/>
      <w:u w:val="none"/>
    </w:rPr>
  </w:style>
  <w:style w:type="paragraph" w:customStyle="1" w:styleId="10">
    <w:name w:val="Bibliography"/>
    <w:basedOn w:val="1"/>
    <w:autoRedefine/>
    <w:qFormat/>
    <w:uiPriority w:val="0"/>
    <w:pPr>
      <w:tabs>
        <w:tab w:val="left" w:pos="264"/>
      </w:tabs>
      <w:spacing w:after="240"/>
      <w:ind w:left="264" w:hanging="26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314</Words>
  <Characters>18736</Characters>
  <Lines>0</Lines>
  <Paragraphs>0</Paragraphs>
  <TotalTime>9</TotalTime>
  <ScaleCrop>false</ScaleCrop>
  <LinksUpToDate>false</LinksUpToDate>
  <CharactersWithSpaces>2053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14:45:00Z</dcterms:created>
  <dc:creator>Bichat</dc:creator>
  <cp:lastModifiedBy>Bichat</cp:lastModifiedBy>
  <dcterms:modified xsi:type="dcterms:W3CDTF">2024-05-21T13:5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1A4908A98E340AD9CD5BFE5D867C33A</vt:lpwstr>
  </property>
  <property fmtid="{D5CDD505-2E9C-101B-9397-08002B2CF9AE}" pid="4" name="ZOTERO_PREF_1">
    <vt:lpwstr>&lt;data data-version="3" zotero-version="6.0.30"&gt;&lt;session id="pMdo1nBH"/&gt;&lt;style id="http://www.zotero.org/styles/american-medical-association" hasBibliography="1" bibliographyStyleHasBeenSet="1"/&gt;&lt;prefs&gt;&lt;pref name="fieldType" value="Field"/&gt;&lt;/prefs&gt;&lt;/data&gt;</vt:lpwstr>
  </property>
</Properties>
</file>